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D3C5E" w14:textId="0E7341FA" w:rsidR="00AE20DB" w:rsidRDefault="00384BB5" w:rsidP="00AE20DB">
      <w:pPr>
        <w:jc w:val="center"/>
        <w:outlineLvl w:val="0"/>
        <w:rPr>
          <w:rFonts w:asciiTheme="minorHAnsi" w:hAnsiTheme="minorHAnsi" w:cstheme="minorHAnsi"/>
          <w:b/>
          <w:sz w:val="28"/>
        </w:rPr>
      </w:pPr>
      <w:r>
        <w:rPr>
          <w:rFonts w:asciiTheme="minorHAnsi" w:hAnsiTheme="minorHAnsi" w:cstheme="minorHAnsi"/>
          <w:b/>
        </w:rPr>
        <w:t xml:space="preserve">S1 </w:t>
      </w:r>
      <w:r w:rsidR="00AE20DB" w:rsidRPr="00A0749F">
        <w:rPr>
          <w:rFonts w:asciiTheme="minorHAnsi" w:hAnsiTheme="minorHAnsi" w:cstheme="minorHAnsi"/>
          <w:b/>
        </w:rPr>
        <w:t>Appendix</w:t>
      </w:r>
    </w:p>
    <w:p w14:paraId="42619B18" w14:textId="54269D19" w:rsidR="00AE20DB" w:rsidRPr="007744BC" w:rsidRDefault="005C0493" w:rsidP="00AE20DB">
      <w:pPr>
        <w:jc w:val="center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t>S1 Table</w:t>
      </w:r>
      <w:bookmarkStart w:id="0" w:name="_GoBack"/>
      <w:bookmarkEnd w:id="0"/>
      <w:r w:rsidR="00AE20DB" w:rsidRPr="007744BC">
        <w:rPr>
          <w:rFonts w:asciiTheme="minorHAnsi" w:hAnsiTheme="minorHAnsi" w:cstheme="minorHAnsi"/>
          <w:sz w:val="20"/>
          <w:szCs w:val="20"/>
        </w:rPr>
        <w:t xml:space="preserve"> Correlation </w:t>
      </w:r>
      <w:r>
        <w:rPr>
          <w:rFonts w:asciiTheme="minorHAnsi" w:hAnsiTheme="minorHAnsi" w:cstheme="minorHAnsi"/>
          <w:sz w:val="20"/>
          <w:szCs w:val="20"/>
        </w:rPr>
        <w:t>M</w:t>
      </w:r>
      <w:r w:rsidR="00AE20DB" w:rsidRPr="007744BC">
        <w:rPr>
          <w:rFonts w:asciiTheme="minorHAnsi" w:hAnsiTheme="minorHAnsi" w:cstheme="minorHAnsi"/>
          <w:sz w:val="20"/>
          <w:szCs w:val="20"/>
        </w:rPr>
        <w:t>atrix of Self-View</w:t>
      </w:r>
    </w:p>
    <w:tbl>
      <w:tblPr>
        <w:tblW w:w="858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588"/>
        <w:gridCol w:w="557"/>
        <w:gridCol w:w="619"/>
        <w:gridCol w:w="554"/>
        <w:gridCol w:w="612"/>
        <w:gridCol w:w="566"/>
        <w:gridCol w:w="588"/>
        <w:gridCol w:w="628"/>
        <w:gridCol w:w="611"/>
        <w:gridCol w:w="645"/>
        <w:gridCol w:w="711"/>
        <w:gridCol w:w="665"/>
        <w:gridCol w:w="598"/>
      </w:tblGrid>
      <w:tr w:rsidR="00AE20DB" w:rsidRPr="007C4E1A" w14:paraId="0C085C05" w14:textId="77777777" w:rsidTr="0012205B">
        <w:trPr>
          <w:trHeight w:val="227"/>
          <w:jc w:val="center"/>
        </w:trPr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587C35C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5E64FB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resp</w:t>
            </w:r>
            <w:proofErr w:type="spellEnd"/>
          </w:p>
        </w:tc>
        <w:tc>
          <w:tcPr>
            <w:tcW w:w="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54D2BE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acti</w:t>
            </w:r>
            <w:proofErr w:type="spellEnd"/>
          </w:p>
        </w:tc>
        <w:tc>
          <w:tcPr>
            <w:tcW w:w="6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5258987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outgo</w:t>
            </w:r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C19FD52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relia</w:t>
            </w:r>
            <w:proofErr w:type="spellEnd"/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18279A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hardy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B41FAE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opti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A301CCB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enth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2CD75A1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consc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26922F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indep</w:t>
            </w:r>
            <w:proofErr w:type="spellEnd"/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5C2CFBD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steady</w:t>
            </w:r>
          </w:p>
        </w:tc>
        <w:tc>
          <w:tcPr>
            <w:tcW w:w="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DA88E7B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hard_w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6ED23C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honest</w:t>
            </w: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484218F" w14:textId="77777777" w:rsidR="00AE20DB" w:rsidRPr="007C4E1A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excel</w:t>
            </w:r>
          </w:p>
        </w:tc>
      </w:tr>
      <w:tr w:rsidR="00AE20DB" w:rsidRPr="007C4E1A" w14:paraId="1FA43F67" w14:textId="77777777" w:rsidTr="0012205B">
        <w:trPr>
          <w:trHeight w:val="227"/>
          <w:jc w:val="center"/>
        </w:trPr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BEE30A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resp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18CB7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5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41EC4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61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12DA34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49D861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FED2C3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E84E4C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1069B7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1B45C7D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4CEB11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E2EC34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8C6F91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A0DE00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71750C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2B93B663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7B21176C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acti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F8C959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0F54091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5ED908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554" w:type="dxa"/>
            <w:shd w:val="clear" w:color="auto" w:fill="auto"/>
            <w:noWrap/>
            <w:hideMark/>
          </w:tcPr>
          <w:p w14:paraId="25CE1E00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6F61BE1D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hideMark/>
          </w:tcPr>
          <w:p w14:paraId="13C74FC1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04B6445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47529E02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7847EA1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40FAC067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55" w:type="dxa"/>
            <w:shd w:val="clear" w:color="auto" w:fill="auto"/>
            <w:noWrap/>
            <w:hideMark/>
          </w:tcPr>
          <w:p w14:paraId="6EB4080E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0BA5FCB9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79DCED97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1A836690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5CC8C99B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outgo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DEB30C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62BA0FB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6FAA54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28A3193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612" w:type="dxa"/>
            <w:shd w:val="clear" w:color="auto" w:fill="auto"/>
            <w:noWrap/>
            <w:hideMark/>
          </w:tcPr>
          <w:p w14:paraId="140B21F5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hideMark/>
          </w:tcPr>
          <w:p w14:paraId="0A2278B7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677DCD9C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6045BE4D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6EA267A3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676EC5FC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55" w:type="dxa"/>
            <w:shd w:val="clear" w:color="auto" w:fill="auto"/>
            <w:noWrap/>
            <w:hideMark/>
          </w:tcPr>
          <w:p w14:paraId="1FAE326F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78D196A6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1B8D65B4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6B0B6661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3E025052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relia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9D0217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40A1D87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BF9D9B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5B2334A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0A8A4D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566" w:type="dxa"/>
            <w:shd w:val="clear" w:color="auto" w:fill="auto"/>
            <w:noWrap/>
            <w:hideMark/>
          </w:tcPr>
          <w:p w14:paraId="10C8BDB3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0223D98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3CA1A139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1FB2D99B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2B52E5A1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55" w:type="dxa"/>
            <w:shd w:val="clear" w:color="auto" w:fill="auto"/>
            <w:noWrap/>
            <w:hideMark/>
          </w:tcPr>
          <w:p w14:paraId="26400E8F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027B38DA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4C40BFD0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5D88A2FA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2F638396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hardy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7BBDE2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1D46045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9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22046D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4B4B189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1AFA912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199F3F2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588" w:type="dxa"/>
            <w:shd w:val="clear" w:color="auto" w:fill="auto"/>
            <w:noWrap/>
            <w:hideMark/>
          </w:tcPr>
          <w:p w14:paraId="0D46F85E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76B2D3E9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45788077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3AE52195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55" w:type="dxa"/>
            <w:shd w:val="clear" w:color="auto" w:fill="auto"/>
            <w:noWrap/>
            <w:hideMark/>
          </w:tcPr>
          <w:p w14:paraId="03462E7E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367257B0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5B9AD274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35AA0695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5DE12DCE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opti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2A721A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00C22FF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4B7416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7555772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6AC9950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5267456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EDF214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310C1029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36D4C24C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1B2EA970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55" w:type="dxa"/>
            <w:shd w:val="clear" w:color="auto" w:fill="auto"/>
            <w:noWrap/>
            <w:hideMark/>
          </w:tcPr>
          <w:p w14:paraId="682700A2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3B50239D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0C7312EF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6CE82A91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56CB5EF7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enth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307059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4F6E663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9544F8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3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127CD2E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59B4ADD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037E89A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87345A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944C34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611" w:type="dxa"/>
            <w:shd w:val="clear" w:color="auto" w:fill="auto"/>
            <w:noWrap/>
            <w:hideMark/>
          </w:tcPr>
          <w:p w14:paraId="0E056FCA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019E53CE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55" w:type="dxa"/>
            <w:shd w:val="clear" w:color="auto" w:fill="auto"/>
            <w:noWrap/>
            <w:hideMark/>
          </w:tcPr>
          <w:p w14:paraId="3201BAE3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076B6106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3D75D7E4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371FB7AC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21B5F204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consc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C12485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46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446CFC2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4115A6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48C4ED4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45D0169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5B0039A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2AFE95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2196D71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32C6613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628" w:type="dxa"/>
            <w:shd w:val="clear" w:color="auto" w:fill="auto"/>
            <w:noWrap/>
            <w:hideMark/>
          </w:tcPr>
          <w:p w14:paraId="7F8BC52E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55" w:type="dxa"/>
            <w:shd w:val="clear" w:color="auto" w:fill="auto"/>
            <w:noWrap/>
            <w:hideMark/>
          </w:tcPr>
          <w:p w14:paraId="301865E1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33093F6E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04D33EE0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7B54010B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56D5FFF9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indep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AC9E00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5DA44DF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34F423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12ABF0C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6940CFF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767841F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E87F39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4098540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EDB58B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2FE85B9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655" w:type="dxa"/>
            <w:shd w:val="clear" w:color="auto" w:fill="auto"/>
            <w:noWrap/>
            <w:hideMark/>
          </w:tcPr>
          <w:p w14:paraId="000DD51F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2DB5BB03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2FD43723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1D7499F6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60B90033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steady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449927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05840B2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5AD056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49B419C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1D4DC25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4B2504F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63BE8D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235F948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4D11F5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05ACE7F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554C870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634" w:type="dxa"/>
            <w:shd w:val="clear" w:color="auto" w:fill="auto"/>
            <w:noWrap/>
            <w:hideMark/>
          </w:tcPr>
          <w:p w14:paraId="73E551F6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3F864793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22F02277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1D4337C1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hard_w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6BEA23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4A62975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354994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1F892D3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6C99149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47B89F4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0C260C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0C065AF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ADBF4C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3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349F0E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16AB7E6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4C1CD68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095F2A8D" w14:textId="77777777" w:rsidR="00AE20DB" w:rsidRPr="007C4E1A" w:rsidRDefault="00AE20DB" w:rsidP="0012205B">
            <w:pPr>
              <w:rPr>
                <w:rFonts w:asciiTheme="minorHAnsi" w:hAnsiTheme="minorHAnsi" w:cstheme="minorHAnsi"/>
                <w:sz w:val="16"/>
                <w:szCs w:val="20"/>
              </w:rPr>
            </w:pPr>
          </w:p>
        </w:tc>
      </w:tr>
      <w:tr w:rsidR="00AE20DB" w:rsidRPr="007C4E1A" w14:paraId="4F38241E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7166EE64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honest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4D4774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35EFB51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4802B08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2A3A48D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1908286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690202C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D30871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9BA990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68D731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B841EA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3697DCF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B046E0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3FD15B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</w:p>
        </w:tc>
      </w:tr>
      <w:tr w:rsidR="00AE20DB" w:rsidRPr="007C4E1A" w14:paraId="717FE44C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37CE63BF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excel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3D56FD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2E30D36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22A6AF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50562BB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14D80F3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3FCC242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5945D2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77C5E78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3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7E50CBE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7CAB92C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5D2A636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3E3496E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28CE02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1.00</w:t>
            </w:r>
          </w:p>
        </w:tc>
      </w:tr>
      <w:tr w:rsidR="00AE20DB" w:rsidRPr="007C4E1A" w14:paraId="39B40788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5266374A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team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663F03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3303621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9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3D8079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31A72A6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511A9D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41AEB9A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71566B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3B12E1B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5E69CB6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BADD2F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76821FD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90BA4E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EC3698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</w:tr>
      <w:tr w:rsidR="00AE20DB" w:rsidRPr="007C4E1A" w14:paraId="17825F2C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4A91BBAE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learn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3D9E2C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68DE64C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6CC263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50E3E21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5165E78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4D6FBE9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2F0A36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74BA088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FE6EA6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78BB61E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47A70D9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EC148A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080DE12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</w:tr>
      <w:tr w:rsidR="00AE20DB" w:rsidRPr="007C4E1A" w14:paraId="6F969347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7F89C697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commun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394841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539D571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6226E7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01F56B2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3F1D9F4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6E7418E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6ECF41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7B5C246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8ECDFA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524DD77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0F501ED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FBAF3F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22D515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</w:tr>
      <w:tr w:rsidR="00AE20DB" w:rsidRPr="007C4E1A" w14:paraId="75EE93ED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7E9D03B9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organi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68A4D70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16D9128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20A7FA9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6744516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42F30C1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0123D95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75602F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9BDDE6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40A250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343C6BC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0D001F3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8B9697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C103C8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0</w:t>
            </w:r>
          </w:p>
        </w:tc>
      </w:tr>
      <w:tr w:rsidR="00AE20DB" w:rsidRPr="007C4E1A" w14:paraId="0EC688F7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5CADF497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coord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88D2AB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7AAB4FA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91B3F2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4552059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6AD76E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77B852B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54A109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356C6B0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B526EC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447027C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1DB2B73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C2B7C1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5B455B2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</w:tr>
      <w:tr w:rsidR="00AE20DB" w:rsidRPr="007C4E1A" w14:paraId="1B89E63D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71811C22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adapt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1212B3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4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7084390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1B8D473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15F1134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5C7D0A3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43FCE89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3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874E80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7F69E0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6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B19369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414FA2E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272981B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E61FE6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1068B23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</w:tr>
      <w:tr w:rsidR="00AE20DB" w:rsidRPr="007C4E1A" w14:paraId="16C413C6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1452681D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 xml:space="preserve"> deal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870CB9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5A40573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715FE67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3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0719A0F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7D4060D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29CF2A4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B951B6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3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72489701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5D5ECB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5AE7CD6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09BEB6F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747EDCF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1EF5CB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</w:tr>
      <w:tr w:rsidR="00AE20DB" w:rsidRPr="007C4E1A" w14:paraId="0EEBCB8A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7B37571C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challe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515D89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0223DA3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9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347798B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6B2AA6C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5E4D32A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529C1A9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49B4CD0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3829510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7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2416D6E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B3E654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43C14CE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69B1405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FFF444B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</w:tr>
      <w:tr w:rsidR="00AE20DB" w:rsidRPr="007C4E1A" w14:paraId="2674A990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06EC1BE4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probl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2AF6BA7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565D443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531001D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2824B1D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22C63E5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2A51ADC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1A83700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3F6E594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07638EE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12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116DD77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3DEE9AE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05B9B17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FD9ED62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4</w:t>
            </w:r>
          </w:p>
        </w:tc>
      </w:tr>
      <w:tr w:rsidR="00AE20DB" w:rsidRPr="007C4E1A" w14:paraId="5CF60969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6499AE6F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proofErr w:type="spellStart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execu</w:t>
            </w:r>
            <w:proofErr w:type="spellEnd"/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76C5D03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1DD1731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7385016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4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1665079A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3CE16DD8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6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2F3FDB9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3FD763A7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4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4516E1E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5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19E5F5E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26183AC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0A928D5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4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33447E1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5A74459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6</w:t>
            </w:r>
          </w:p>
        </w:tc>
      </w:tr>
      <w:tr w:rsidR="00AE20DB" w:rsidRPr="007C4E1A" w14:paraId="694902B2" w14:textId="77777777" w:rsidTr="0012205B">
        <w:trPr>
          <w:trHeight w:val="227"/>
          <w:jc w:val="center"/>
        </w:trPr>
        <w:tc>
          <w:tcPr>
            <w:tcW w:w="748" w:type="dxa"/>
            <w:shd w:val="clear" w:color="auto" w:fill="auto"/>
            <w:noWrap/>
            <w:hideMark/>
          </w:tcPr>
          <w:p w14:paraId="65D3DD61" w14:textId="77777777" w:rsidR="00AE20DB" w:rsidRPr="007C4E1A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stress 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0BE0C315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57" w:type="dxa"/>
            <w:shd w:val="clear" w:color="auto" w:fill="auto"/>
            <w:noWrap/>
            <w:hideMark/>
          </w:tcPr>
          <w:p w14:paraId="48A8C53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619" w:type="dxa"/>
            <w:shd w:val="clear" w:color="auto" w:fill="auto"/>
            <w:noWrap/>
            <w:hideMark/>
          </w:tcPr>
          <w:p w14:paraId="0DA3690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554" w:type="dxa"/>
            <w:shd w:val="clear" w:color="auto" w:fill="auto"/>
            <w:noWrap/>
            <w:hideMark/>
          </w:tcPr>
          <w:p w14:paraId="5100663D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1</w:t>
            </w:r>
          </w:p>
        </w:tc>
        <w:tc>
          <w:tcPr>
            <w:tcW w:w="612" w:type="dxa"/>
            <w:shd w:val="clear" w:color="auto" w:fill="auto"/>
            <w:noWrap/>
            <w:hideMark/>
          </w:tcPr>
          <w:p w14:paraId="175F1D4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0</w:t>
            </w:r>
          </w:p>
        </w:tc>
        <w:tc>
          <w:tcPr>
            <w:tcW w:w="566" w:type="dxa"/>
            <w:shd w:val="clear" w:color="auto" w:fill="auto"/>
            <w:noWrap/>
            <w:hideMark/>
          </w:tcPr>
          <w:p w14:paraId="36F42FC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88" w:type="dxa"/>
            <w:shd w:val="clear" w:color="auto" w:fill="auto"/>
            <w:noWrap/>
            <w:hideMark/>
          </w:tcPr>
          <w:p w14:paraId="50DA859E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6A44D670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11" w:type="dxa"/>
            <w:shd w:val="clear" w:color="auto" w:fill="auto"/>
            <w:noWrap/>
            <w:hideMark/>
          </w:tcPr>
          <w:p w14:paraId="6DE370E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628" w:type="dxa"/>
            <w:shd w:val="clear" w:color="auto" w:fill="auto"/>
            <w:noWrap/>
            <w:hideMark/>
          </w:tcPr>
          <w:p w14:paraId="49707064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2</w:t>
            </w:r>
          </w:p>
        </w:tc>
        <w:tc>
          <w:tcPr>
            <w:tcW w:w="655" w:type="dxa"/>
            <w:shd w:val="clear" w:color="auto" w:fill="auto"/>
            <w:noWrap/>
            <w:hideMark/>
          </w:tcPr>
          <w:p w14:paraId="799497FF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3</w:t>
            </w:r>
          </w:p>
        </w:tc>
        <w:tc>
          <w:tcPr>
            <w:tcW w:w="634" w:type="dxa"/>
            <w:shd w:val="clear" w:color="auto" w:fill="auto"/>
            <w:noWrap/>
            <w:hideMark/>
          </w:tcPr>
          <w:p w14:paraId="54981283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-0.0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90B159C" w14:textId="77777777" w:rsidR="00AE20DB" w:rsidRPr="007C4E1A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20"/>
              </w:rPr>
            </w:pPr>
            <w:r w:rsidRPr="007C4E1A">
              <w:rPr>
                <w:rFonts w:asciiTheme="minorHAnsi" w:hAnsiTheme="minorHAnsi" w:cstheme="minorHAnsi"/>
                <w:color w:val="000000"/>
                <w:sz w:val="16"/>
                <w:szCs w:val="20"/>
              </w:rPr>
              <w:t>0.03</w:t>
            </w:r>
          </w:p>
        </w:tc>
      </w:tr>
    </w:tbl>
    <w:p w14:paraId="30F95EA0" w14:textId="77777777" w:rsidR="00AE20DB" w:rsidRPr="007C4E1A" w:rsidRDefault="00AE20DB" w:rsidP="00AE20DB">
      <w:pPr>
        <w:rPr>
          <w:rFonts w:asciiTheme="minorHAnsi" w:hAnsiTheme="minorHAnsi" w:cstheme="minorHAnsi"/>
        </w:rPr>
      </w:pPr>
    </w:p>
    <w:tbl>
      <w:tblPr>
        <w:tblW w:w="7316" w:type="dxa"/>
        <w:jc w:val="center"/>
        <w:tblLook w:val="04A0" w:firstRow="1" w:lastRow="0" w:firstColumn="1" w:lastColumn="0" w:noHBand="0" w:noVBand="1"/>
      </w:tblPr>
      <w:tblGrid>
        <w:gridCol w:w="792"/>
        <w:gridCol w:w="554"/>
        <w:gridCol w:w="560"/>
        <w:gridCol w:w="792"/>
        <w:gridCol w:w="629"/>
        <w:gridCol w:w="598"/>
        <w:gridCol w:w="594"/>
        <w:gridCol w:w="559"/>
        <w:gridCol w:w="598"/>
        <w:gridCol w:w="571"/>
        <w:gridCol w:w="605"/>
        <w:gridCol w:w="593"/>
      </w:tblGrid>
      <w:tr w:rsidR="00AE20DB" w:rsidRPr="006B751C" w14:paraId="6293B87E" w14:textId="77777777" w:rsidTr="0012205B">
        <w:trPr>
          <w:trHeight w:val="301"/>
          <w:jc w:val="center"/>
        </w:trPr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</w:tcPr>
          <w:p w14:paraId="69AFF28B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F8B735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am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99937A1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arn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5F8115A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mun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BE78D3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gani</w:t>
            </w:r>
            <w:proofErr w:type="spellEnd"/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E2DE2F0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ord</w:t>
            </w:r>
            <w:proofErr w:type="spellEnd"/>
          </w:p>
        </w:tc>
        <w:tc>
          <w:tcPr>
            <w:tcW w:w="5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167D214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pt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6F30847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deal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9182C7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alle</w:t>
            </w:r>
            <w:proofErr w:type="spellEnd"/>
          </w:p>
        </w:tc>
        <w:tc>
          <w:tcPr>
            <w:tcW w:w="5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D52F738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l</w:t>
            </w:r>
            <w:proofErr w:type="spellEnd"/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12E2DA8A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ecu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E6A6A4" w14:textId="77777777" w:rsidR="00AE20DB" w:rsidRPr="006B751C" w:rsidRDefault="00AE20DB" w:rsidP="0012205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ess</w:t>
            </w:r>
          </w:p>
        </w:tc>
      </w:tr>
      <w:tr w:rsidR="00AE20DB" w:rsidRPr="006B751C" w14:paraId="2B7365A0" w14:textId="77777777" w:rsidTr="0012205B">
        <w:trPr>
          <w:trHeight w:val="301"/>
          <w:jc w:val="center"/>
        </w:trPr>
        <w:tc>
          <w:tcPr>
            <w:tcW w:w="755" w:type="dxa"/>
            <w:tcBorders>
              <w:top w:val="single" w:sz="4" w:space="0" w:color="auto"/>
            </w:tcBorders>
          </w:tcPr>
          <w:p w14:paraId="5819AE96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team 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C4B9126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0C44C9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78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B78EBD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EBB996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3B6990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9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4D8A62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C2BFFA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4B7C5D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EECB82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0229B9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075C78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23AF1E50" w14:textId="77777777" w:rsidTr="0012205B">
        <w:trPr>
          <w:trHeight w:val="301"/>
          <w:jc w:val="center"/>
        </w:trPr>
        <w:tc>
          <w:tcPr>
            <w:tcW w:w="755" w:type="dxa"/>
          </w:tcPr>
          <w:p w14:paraId="050E8079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learn 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1863512A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352D7C5E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D090043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noWrap/>
            <w:hideMark/>
          </w:tcPr>
          <w:p w14:paraId="4D5BC336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545CC349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hideMark/>
          </w:tcPr>
          <w:p w14:paraId="05BCAB1A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14:paraId="31FCC748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noWrap/>
            <w:hideMark/>
          </w:tcPr>
          <w:p w14:paraId="4975EFE5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14:paraId="4C80FCC2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noWrap/>
            <w:hideMark/>
          </w:tcPr>
          <w:p w14:paraId="0B6D6CC8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hideMark/>
          </w:tcPr>
          <w:p w14:paraId="7FF2E103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4D107175" w14:textId="77777777" w:rsidTr="0012205B">
        <w:trPr>
          <w:trHeight w:val="301"/>
          <w:jc w:val="center"/>
        </w:trPr>
        <w:tc>
          <w:tcPr>
            <w:tcW w:w="755" w:type="dxa"/>
          </w:tcPr>
          <w:p w14:paraId="102A9E09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mmun</w:t>
            </w:r>
            <w:proofErr w:type="spellEnd"/>
          </w:p>
        </w:tc>
        <w:tc>
          <w:tcPr>
            <w:tcW w:w="528" w:type="dxa"/>
            <w:shd w:val="clear" w:color="auto" w:fill="auto"/>
            <w:noWrap/>
            <w:hideMark/>
          </w:tcPr>
          <w:p w14:paraId="4DFD70DF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0EDFFE4C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22B5093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2BEDC44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98" w:type="dxa"/>
            <w:shd w:val="clear" w:color="auto" w:fill="auto"/>
            <w:noWrap/>
            <w:hideMark/>
          </w:tcPr>
          <w:p w14:paraId="3F14CD68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hideMark/>
          </w:tcPr>
          <w:p w14:paraId="1C18EB2C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14:paraId="0302A90A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noWrap/>
            <w:hideMark/>
          </w:tcPr>
          <w:p w14:paraId="181BA500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14:paraId="7795A599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noWrap/>
            <w:hideMark/>
          </w:tcPr>
          <w:p w14:paraId="42FEE30E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hideMark/>
          </w:tcPr>
          <w:p w14:paraId="47596F52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166F5B9E" w14:textId="77777777" w:rsidTr="0012205B">
        <w:trPr>
          <w:trHeight w:val="301"/>
          <w:jc w:val="center"/>
        </w:trPr>
        <w:tc>
          <w:tcPr>
            <w:tcW w:w="755" w:type="dxa"/>
          </w:tcPr>
          <w:p w14:paraId="0ADD7916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organi</w:t>
            </w:r>
            <w:proofErr w:type="spellEnd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6D7B03D3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234EB6C2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DC5E2C2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4B98DB62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2250D34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94" w:type="dxa"/>
            <w:shd w:val="clear" w:color="auto" w:fill="auto"/>
            <w:noWrap/>
            <w:hideMark/>
          </w:tcPr>
          <w:p w14:paraId="22784C20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14:paraId="7C0D1EFE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noWrap/>
            <w:hideMark/>
          </w:tcPr>
          <w:p w14:paraId="1E6AFF65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14:paraId="09D488C2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noWrap/>
            <w:hideMark/>
          </w:tcPr>
          <w:p w14:paraId="398F1D65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hideMark/>
          </w:tcPr>
          <w:p w14:paraId="426777E5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086CA1AD" w14:textId="77777777" w:rsidTr="0012205B">
        <w:trPr>
          <w:trHeight w:val="301"/>
          <w:jc w:val="center"/>
        </w:trPr>
        <w:tc>
          <w:tcPr>
            <w:tcW w:w="755" w:type="dxa"/>
          </w:tcPr>
          <w:p w14:paraId="491A848E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oord</w:t>
            </w:r>
            <w:proofErr w:type="spellEnd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195C125B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7C38ED92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EFEE2F1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354F66B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D7E298E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1C0D1FC1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hideMark/>
          </w:tcPr>
          <w:p w14:paraId="3E880090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noWrap/>
            <w:hideMark/>
          </w:tcPr>
          <w:p w14:paraId="028A58CD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14:paraId="107D64B3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noWrap/>
            <w:hideMark/>
          </w:tcPr>
          <w:p w14:paraId="358CF1A9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hideMark/>
          </w:tcPr>
          <w:p w14:paraId="7B1FA793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4D759399" w14:textId="77777777" w:rsidTr="0012205B">
        <w:trPr>
          <w:trHeight w:val="301"/>
          <w:jc w:val="center"/>
        </w:trPr>
        <w:tc>
          <w:tcPr>
            <w:tcW w:w="755" w:type="dxa"/>
          </w:tcPr>
          <w:p w14:paraId="4A831348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adapt 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21879C28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6A7E6CB1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0F1CAB0E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59DAE903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E2A0962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6DB6C0A7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1709AE85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73" w:type="dxa"/>
            <w:shd w:val="clear" w:color="auto" w:fill="auto"/>
            <w:noWrap/>
            <w:hideMark/>
          </w:tcPr>
          <w:p w14:paraId="6978F4DD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14:paraId="6056A63D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noWrap/>
            <w:hideMark/>
          </w:tcPr>
          <w:p w14:paraId="773457D6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hideMark/>
          </w:tcPr>
          <w:p w14:paraId="2E1A993D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5029E8C2" w14:textId="77777777" w:rsidTr="0012205B">
        <w:trPr>
          <w:trHeight w:val="301"/>
          <w:jc w:val="center"/>
        </w:trPr>
        <w:tc>
          <w:tcPr>
            <w:tcW w:w="755" w:type="dxa"/>
          </w:tcPr>
          <w:p w14:paraId="32AC37A3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 xml:space="preserve"> deal 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13DF4701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77B39C38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07D0CA6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185B2355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7B674459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43B60DAE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3A37B616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065136B9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71" w:type="dxa"/>
            <w:shd w:val="clear" w:color="auto" w:fill="auto"/>
            <w:noWrap/>
            <w:hideMark/>
          </w:tcPr>
          <w:p w14:paraId="74AD0AAE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noWrap/>
            <w:hideMark/>
          </w:tcPr>
          <w:p w14:paraId="2D7FAD3F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hideMark/>
          </w:tcPr>
          <w:p w14:paraId="1626236E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2FC7E08A" w14:textId="77777777" w:rsidTr="0012205B">
        <w:trPr>
          <w:trHeight w:val="301"/>
          <w:jc w:val="center"/>
        </w:trPr>
        <w:tc>
          <w:tcPr>
            <w:tcW w:w="755" w:type="dxa"/>
          </w:tcPr>
          <w:p w14:paraId="72D34459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challe</w:t>
            </w:r>
            <w:proofErr w:type="spellEnd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2DF1FD6C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3793F213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41BA9493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2DE2A4CB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6AD8CDF8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1A629536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530304AB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35D6FBF9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138D4FDC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605" w:type="dxa"/>
            <w:shd w:val="clear" w:color="auto" w:fill="auto"/>
            <w:noWrap/>
            <w:hideMark/>
          </w:tcPr>
          <w:p w14:paraId="2F3D5A94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hideMark/>
          </w:tcPr>
          <w:p w14:paraId="5FC8A752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77AA3AAD" w14:textId="77777777" w:rsidTr="0012205B">
        <w:trPr>
          <w:trHeight w:val="301"/>
          <w:jc w:val="center"/>
        </w:trPr>
        <w:tc>
          <w:tcPr>
            <w:tcW w:w="755" w:type="dxa"/>
          </w:tcPr>
          <w:p w14:paraId="21FDC941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probl</w:t>
            </w:r>
            <w:proofErr w:type="spellEnd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201E8228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4D73ED35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735FD854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3EFAF2B2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3C3D6AF5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1B3D201C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13058341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5589071D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04E2CDB6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0BFA815B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  <w:tc>
          <w:tcPr>
            <w:tcW w:w="585" w:type="dxa"/>
            <w:shd w:val="clear" w:color="auto" w:fill="auto"/>
            <w:noWrap/>
            <w:hideMark/>
          </w:tcPr>
          <w:p w14:paraId="2441496A" w14:textId="77777777" w:rsidR="00AE20DB" w:rsidRPr="006B751C" w:rsidRDefault="00AE20DB" w:rsidP="0012205B">
            <w:pPr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AE20DB" w:rsidRPr="006B751C" w14:paraId="24FFF7B9" w14:textId="77777777" w:rsidTr="0012205B">
        <w:trPr>
          <w:trHeight w:val="301"/>
          <w:jc w:val="center"/>
        </w:trPr>
        <w:tc>
          <w:tcPr>
            <w:tcW w:w="755" w:type="dxa"/>
          </w:tcPr>
          <w:p w14:paraId="5899F083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proofErr w:type="spellStart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execu</w:t>
            </w:r>
            <w:proofErr w:type="spellEnd"/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shd w:val="clear" w:color="auto" w:fill="auto"/>
            <w:noWrap/>
            <w:hideMark/>
          </w:tcPr>
          <w:p w14:paraId="24ACC090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14:paraId="1264082A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229A0169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600" w:type="dxa"/>
            <w:shd w:val="clear" w:color="auto" w:fill="auto"/>
            <w:noWrap/>
            <w:hideMark/>
          </w:tcPr>
          <w:p w14:paraId="0934DDEF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598" w:type="dxa"/>
            <w:shd w:val="clear" w:color="auto" w:fill="auto"/>
            <w:noWrap/>
            <w:hideMark/>
          </w:tcPr>
          <w:p w14:paraId="4C32C38F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594" w:type="dxa"/>
            <w:shd w:val="clear" w:color="auto" w:fill="auto"/>
            <w:noWrap/>
            <w:hideMark/>
          </w:tcPr>
          <w:p w14:paraId="52852575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59" w:type="dxa"/>
            <w:shd w:val="clear" w:color="auto" w:fill="auto"/>
            <w:noWrap/>
            <w:hideMark/>
          </w:tcPr>
          <w:p w14:paraId="58FAD18B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573" w:type="dxa"/>
            <w:shd w:val="clear" w:color="auto" w:fill="auto"/>
            <w:noWrap/>
            <w:hideMark/>
          </w:tcPr>
          <w:p w14:paraId="2945ABBF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571" w:type="dxa"/>
            <w:shd w:val="clear" w:color="auto" w:fill="auto"/>
            <w:noWrap/>
            <w:hideMark/>
          </w:tcPr>
          <w:p w14:paraId="70DA8797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05" w:type="dxa"/>
            <w:shd w:val="clear" w:color="auto" w:fill="auto"/>
            <w:noWrap/>
            <w:hideMark/>
          </w:tcPr>
          <w:p w14:paraId="0A909775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585" w:type="dxa"/>
            <w:shd w:val="clear" w:color="auto" w:fill="auto"/>
            <w:noWrap/>
            <w:hideMark/>
          </w:tcPr>
          <w:p w14:paraId="680F10AF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</w:p>
        </w:tc>
      </w:tr>
      <w:tr w:rsidR="00AE20DB" w:rsidRPr="006B751C" w14:paraId="6A76FB2E" w14:textId="77777777" w:rsidTr="0012205B">
        <w:trPr>
          <w:trHeight w:val="301"/>
          <w:jc w:val="center"/>
        </w:trPr>
        <w:tc>
          <w:tcPr>
            <w:tcW w:w="755" w:type="dxa"/>
            <w:tcBorders>
              <w:bottom w:val="single" w:sz="4" w:space="0" w:color="auto"/>
            </w:tcBorders>
          </w:tcPr>
          <w:p w14:paraId="0ACF2823" w14:textId="77777777" w:rsidR="00AE20DB" w:rsidRPr="006B751C" w:rsidRDefault="00AE20DB" w:rsidP="0012205B">
            <w:pPr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stress 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437578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FE639E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409B3C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9029C9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A9FC775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9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B39942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0B7D4D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2D2C46C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C627B8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EE986E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5AA4F5" w14:textId="77777777" w:rsidR="00AE20DB" w:rsidRPr="006B751C" w:rsidRDefault="00AE20DB" w:rsidP="0012205B">
            <w:pPr>
              <w:jc w:val="right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 w:rsidRPr="006B751C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00</w:t>
            </w:r>
          </w:p>
        </w:tc>
      </w:tr>
    </w:tbl>
    <w:p w14:paraId="718F0C0C" w14:textId="77777777" w:rsidR="00AE20DB" w:rsidRPr="007C4E1A" w:rsidRDefault="00AE20DB" w:rsidP="00AE20DB">
      <w:pPr>
        <w:rPr>
          <w:rFonts w:asciiTheme="minorHAnsi" w:hAnsiTheme="minorHAnsi" w:cstheme="minorHAnsi"/>
          <w:b/>
          <w:sz w:val="28"/>
        </w:rPr>
      </w:pPr>
    </w:p>
    <w:p w14:paraId="17CE0E44" w14:textId="77777777" w:rsidR="00EE68A5" w:rsidRDefault="005C0493"/>
    <w:sectPr w:rsidR="00EE68A5" w:rsidSect="00F85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0DB"/>
    <w:rsid w:val="000113CD"/>
    <w:rsid w:val="000674A6"/>
    <w:rsid w:val="000B2E82"/>
    <w:rsid w:val="001429EC"/>
    <w:rsid w:val="001D306A"/>
    <w:rsid w:val="00231E31"/>
    <w:rsid w:val="00250C39"/>
    <w:rsid w:val="002F6B80"/>
    <w:rsid w:val="00326386"/>
    <w:rsid w:val="00351D2F"/>
    <w:rsid w:val="0036725D"/>
    <w:rsid w:val="00384BB5"/>
    <w:rsid w:val="004034EA"/>
    <w:rsid w:val="0049745D"/>
    <w:rsid w:val="004E4BD3"/>
    <w:rsid w:val="005646DB"/>
    <w:rsid w:val="0059212C"/>
    <w:rsid w:val="005A37B5"/>
    <w:rsid w:val="005C0493"/>
    <w:rsid w:val="006373B1"/>
    <w:rsid w:val="006D37C9"/>
    <w:rsid w:val="00716A28"/>
    <w:rsid w:val="0074139F"/>
    <w:rsid w:val="007D4ABB"/>
    <w:rsid w:val="00864E73"/>
    <w:rsid w:val="0086554A"/>
    <w:rsid w:val="009D14FD"/>
    <w:rsid w:val="00A74C77"/>
    <w:rsid w:val="00A77DF7"/>
    <w:rsid w:val="00A85606"/>
    <w:rsid w:val="00AE20DB"/>
    <w:rsid w:val="00BB14DD"/>
    <w:rsid w:val="00C64F1E"/>
    <w:rsid w:val="00C73D6D"/>
    <w:rsid w:val="00C77CB0"/>
    <w:rsid w:val="00CE595F"/>
    <w:rsid w:val="00DA1FC4"/>
    <w:rsid w:val="00DE1175"/>
    <w:rsid w:val="00E16BAE"/>
    <w:rsid w:val="00ED3FF2"/>
    <w:rsid w:val="00F129AE"/>
    <w:rsid w:val="00F6714A"/>
    <w:rsid w:val="00F855CA"/>
    <w:rsid w:val="00FA0F76"/>
    <w:rsid w:val="00FE2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F2E4F"/>
  <w15:chartTrackingRefBased/>
  <w15:docId w15:val="{88B5F833-C2FA-9746-9C66-56E2F5FA2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20D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2</Words>
  <Characters>1840</Characters>
  <Application>Microsoft Office Word</Application>
  <DocSecurity>0</DocSecurity>
  <Lines>15</Lines>
  <Paragraphs>4</Paragraphs>
  <ScaleCrop>false</ScaleCrop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8-12-20T14:09:00Z</dcterms:created>
  <dcterms:modified xsi:type="dcterms:W3CDTF">2018-12-21T03:11:00Z</dcterms:modified>
</cp:coreProperties>
</file>